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6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3"/>
        <w:gridCol w:w="1457"/>
        <w:gridCol w:w="476"/>
        <w:gridCol w:w="576"/>
        <w:gridCol w:w="538"/>
        <w:gridCol w:w="519"/>
        <w:gridCol w:w="519"/>
        <w:gridCol w:w="440"/>
        <w:gridCol w:w="557"/>
        <w:gridCol w:w="1207"/>
      </w:tblGrid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roup</w:t>
            </w:r>
            <w:r>
              <w:rPr>
                <w:rFonts w:cs="Times New Roman" w:ascii="Times New Roman" w:hAnsi="Times New Roman"/>
                <w:vertAlign w:val="superscript"/>
                <w:lang w:val="es-ES"/>
              </w:rPr>
              <w:t>a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Sequence type</w:t>
            </w:r>
          </w:p>
        </w:tc>
        <w:tc>
          <w:tcPr>
            <w:tcW w:w="3625" w:type="dxa"/>
            <w:gridSpan w:val="7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Allelic profile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No. isolates</w:t>
            </w:r>
          </w:p>
        </w:tc>
      </w:tr>
      <w:tr>
        <w:trPr>
          <w:trHeight w:val="27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lang w:val="es-ES"/>
              </w:rPr>
              <w:t>adk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lang w:val="es-ES"/>
              </w:rPr>
              <w:t>atpG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lang w:val="es-ES"/>
              </w:rPr>
              <w:t>frdB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lang w:val="es-ES"/>
              </w:rPr>
              <w:t>fuck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lang w:val="es-ES"/>
              </w:rPr>
              <w:t>mdh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lang w:val="es-ES"/>
              </w:rPr>
              <w:t>pgi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lang w:val="es-ES"/>
              </w:rPr>
              <w:t>recA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lang w:val="es-ES"/>
              </w:rPr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14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183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4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2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267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83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367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67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40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1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582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8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3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974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73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42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1171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0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2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11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9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103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9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13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45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145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2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266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3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5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86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993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3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5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86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1182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3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5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31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57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3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7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7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3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9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3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5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7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3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64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35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15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67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0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86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99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6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5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77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8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4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104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07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5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77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96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4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38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6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6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48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5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3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997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6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07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48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5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3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1162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32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0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7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49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2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1174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6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32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0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7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83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2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245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8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8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7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836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8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8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62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15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3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6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6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7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81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6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6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7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40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5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11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1163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5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ST1176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6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4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5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s-ES"/>
              </w:rPr>
              <w:t>1</w:t>
            </w:r>
          </w:p>
        </w:tc>
      </w:tr>
    </w:tbl>
    <w:p>
      <w:pPr>
        <w:pStyle w:val="Normal"/>
        <w:spacing w:before="120" w:after="0"/>
        <w:jc w:val="both"/>
        <w:rPr>
          <w:rFonts w:ascii="Times New Roman" w:hAnsi="Times New Roman" w:cs="Times New Roman"/>
          <w:b w:val="false"/>
          <w:b w:val="false"/>
          <w:vertAlign w:val="superscript"/>
        </w:rPr>
      </w:pPr>
      <w:r>
        <w:rPr>
          <w:rFonts w:cs="Times New Roman" w:ascii="Times New Roman" w:hAnsi="Times New Roman"/>
          <w:b w:val="false"/>
          <w:vertAlign w:val="superscript"/>
        </w:rPr>
      </w:r>
    </w:p>
    <w:p>
      <w:pPr>
        <w:pStyle w:val="Normal"/>
        <w:spacing w:before="120" w:after="0"/>
        <w:jc w:val="both"/>
        <w:rPr/>
      </w:pPr>
      <w:r>
        <w:rPr>
          <w:rFonts w:cs="Times New Roman" w:ascii="Times New Roman" w:hAnsi="Times New Roman"/>
          <w:b w:val="false"/>
          <w:vertAlign w:val="superscript"/>
        </w:rPr>
        <w:t xml:space="preserve">a </w:t>
      </w:r>
      <w:r>
        <w:rPr>
          <w:rFonts w:cs="Times New Roman" w:ascii="Times New Roman" w:hAnsi="Times New Roman"/>
          <w:b w:val="false"/>
        </w:rPr>
        <w:t>The remaining 49 isolates were singleton: ST36, ST85, ST142 (n=3), ST160, ST165, ST201, ST303 (n=3), ST204, ST241 (n=2), ST270 (n=2), ST272 (n=2), ST385, ST414 (n=3), ST425, ST519 (n=4), ST556 (n=2), ST714, ST989, ST990, ST991 (n=2), ST992, ST994, ST995, ST996, ST998, ST1000, ST1143, ST1172, ST1177, ST1178, ST1179, ST1180, ST1181, ST1183, ST1184.</w:t>
      </w:r>
    </w:p>
    <w:p>
      <w:pPr>
        <w:pStyle w:val="Normal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sectPr>
      <w:type w:val="nextPage"/>
      <w:pgSz w:w="11906" w:h="16838"/>
      <w:pgMar w:left="1418" w:right="1701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bCs/>
      <w:color w:val="auto"/>
      <w:sz w:val="20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1:49:00Z</dcterms:created>
  <dc:creator>CSUB</dc:creator>
  <dc:description/>
  <cp:keywords/>
  <dc:language>en-US</dc:language>
  <cp:lastModifiedBy>CSUB</cp:lastModifiedBy>
  <dcterms:modified xsi:type="dcterms:W3CDTF">2013-11-07T12:59:00Z</dcterms:modified>
  <cp:revision>2</cp:revision>
  <dc:subject/>
  <dc:title>Table S1</dc:title>
</cp:coreProperties>
</file>